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AD7D644" w14:textId="4C4EA590" w:rsidR="004E10A5" w:rsidRDefault="00912744">
      <w:pPr>
        <w:rPr>
          <w:b/>
        </w:rPr>
      </w:pPr>
      <w:r>
        <w:rPr>
          <w:b/>
          <w:noProof/>
        </w:rPr>
        <w:drawing>
          <wp:inline distT="0" distB="0" distL="0" distR="0" wp14:anchorId="752AAF8D" wp14:editId="620FF9CC">
            <wp:extent cx="2876550" cy="1977628"/>
            <wp:effectExtent l="0" t="0" r="0" b="381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92868" cy="198884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63499DD" w14:textId="05E8F407" w:rsidR="004E10A5" w:rsidRPr="00552C26" w:rsidRDefault="00552C26">
      <w:pPr>
        <w:rPr>
          <w:b/>
        </w:rPr>
      </w:pPr>
      <w:r>
        <w:rPr>
          <w:b/>
        </w:rPr>
        <w:t xml:space="preserve">Supplementary </w:t>
      </w:r>
      <w:r w:rsidR="00712A7A">
        <w:rPr>
          <w:b/>
        </w:rPr>
        <w:t>F</w:t>
      </w:r>
      <w:bookmarkStart w:id="0" w:name="_GoBack"/>
      <w:bookmarkEnd w:id="0"/>
      <w:r>
        <w:rPr>
          <w:b/>
        </w:rPr>
        <w:t xml:space="preserve">igure 1. </w:t>
      </w:r>
      <w:r w:rsidR="004E10A5" w:rsidRPr="0020149A">
        <w:rPr>
          <w:rFonts w:cstheme="minorHAnsi"/>
          <w:b/>
          <w:sz w:val="20"/>
          <w:szCs w:val="20"/>
        </w:rPr>
        <w:t xml:space="preserve">Dosage of </w:t>
      </w:r>
      <w:r w:rsidR="004E10A5" w:rsidRPr="0020149A">
        <w:rPr>
          <w:rFonts w:cstheme="minorHAnsi"/>
          <w:b/>
          <w:i/>
          <w:sz w:val="20"/>
          <w:szCs w:val="20"/>
        </w:rPr>
        <w:t>Ts5</w:t>
      </w:r>
      <w:r w:rsidR="004E10A5" w:rsidRPr="0020149A">
        <w:rPr>
          <w:rFonts w:cstheme="minorHAnsi"/>
          <w:b/>
          <w:sz w:val="20"/>
          <w:szCs w:val="20"/>
        </w:rPr>
        <w:t xml:space="preserve"> allele affects tassel feminization (FSL/SL).</w:t>
      </w:r>
      <w:r w:rsidR="004E10A5" w:rsidRPr="0020149A">
        <w:rPr>
          <w:rFonts w:cstheme="minorHAnsi"/>
          <w:sz w:val="20"/>
          <w:szCs w:val="20"/>
        </w:rPr>
        <w:t xml:space="preserve"> </w:t>
      </w:r>
      <w:r w:rsidR="004E10A5" w:rsidRPr="00C060B3">
        <w:rPr>
          <w:rFonts w:cstheme="minorHAnsi"/>
          <w:sz w:val="20"/>
          <w:szCs w:val="20"/>
        </w:rPr>
        <w:t>Heterozygotes (</w:t>
      </w:r>
      <w:r w:rsidR="004E10A5" w:rsidRPr="00C060B3">
        <w:rPr>
          <w:rFonts w:cstheme="minorHAnsi"/>
          <w:i/>
          <w:sz w:val="20"/>
          <w:szCs w:val="20"/>
        </w:rPr>
        <w:t>Ts5</w:t>
      </w:r>
      <w:r w:rsidR="004E10A5" w:rsidRPr="00C060B3">
        <w:rPr>
          <w:rFonts w:cstheme="minorHAnsi"/>
          <w:sz w:val="20"/>
          <w:szCs w:val="20"/>
        </w:rPr>
        <w:t xml:space="preserve">/+) have intermediate feminization phenotype (FSL/SL) when observed in A188. Plant sample sizes are as follows:  +/+ n=8, </w:t>
      </w:r>
      <w:r w:rsidR="004E10A5" w:rsidRPr="00C060B3">
        <w:rPr>
          <w:rFonts w:cstheme="minorHAnsi"/>
          <w:i/>
          <w:sz w:val="20"/>
          <w:szCs w:val="20"/>
        </w:rPr>
        <w:t>Ts5</w:t>
      </w:r>
      <w:r w:rsidR="004E10A5" w:rsidRPr="00C060B3">
        <w:rPr>
          <w:rFonts w:cstheme="minorHAnsi"/>
          <w:sz w:val="20"/>
          <w:szCs w:val="20"/>
        </w:rPr>
        <w:t xml:space="preserve">/+ n=11 and </w:t>
      </w:r>
      <w:r w:rsidR="004E10A5" w:rsidRPr="00C060B3">
        <w:rPr>
          <w:rFonts w:cstheme="minorHAnsi"/>
          <w:i/>
          <w:sz w:val="20"/>
          <w:szCs w:val="20"/>
        </w:rPr>
        <w:t>Ts5</w:t>
      </w:r>
      <w:r w:rsidR="004E10A5" w:rsidRPr="00C060B3">
        <w:rPr>
          <w:rFonts w:cstheme="minorHAnsi"/>
          <w:sz w:val="20"/>
          <w:szCs w:val="20"/>
        </w:rPr>
        <w:t xml:space="preserve"> n=13.</w:t>
      </w:r>
      <w:r w:rsidR="00E50581" w:rsidRPr="00C060B3">
        <w:rPr>
          <w:rFonts w:cstheme="minorHAnsi"/>
          <w:sz w:val="20"/>
          <w:szCs w:val="20"/>
        </w:rPr>
        <w:t xml:space="preserve"> All 3 groups are significantly distinct by one-way ANOVA,</w:t>
      </w:r>
      <w:r w:rsidR="00673C5C" w:rsidRPr="00C060B3">
        <w:rPr>
          <w:rFonts w:cstheme="minorHAnsi"/>
          <w:sz w:val="20"/>
          <w:szCs w:val="20"/>
        </w:rPr>
        <w:t xml:space="preserve"> using an uncorrected Fisher’s LSD, DF=29, all comparisons have </w:t>
      </w:r>
      <w:r w:rsidR="00673C5C" w:rsidRPr="00C060B3">
        <w:rPr>
          <w:rFonts w:cstheme="minorHAnsi"/>
          <w:i/>
          <w:sz w:val="20"/>
          <w:szCs w:val="20"/>
        </w:rPr>
        <w:t>P</w:t>
      </w:r>
      <w:r w:rsidR="00673C5C" w:rsidRPr="00C060B3">
        <w:rPr>
          <w:rFonts w:cstheme="minorHAnsi"/>
          <w:sz w:val="20"/>
          <w:szCs w:val="20"/>
        </w:rPr>
        <w:t xml:space="preserve"> &lt; 0.0001. F</w:t>
      </w:r>
      <w:r w:rsidR="00E50581" w:rsidRPr="00C060B3">
        <w:rPr>
          <w:rFonts w:cstheme="minorHAnsi"/>
          <w:sz w:val="20"/>
          <w:szCs w:val="20"/>
        </w:rPr>
        <w:t xml:space="preserve">or </w:t>
      </w:r>
      <w:r w:rsidR="00E50581" w:rsidRPr="00C060B3">
        <w:rPr>
          <w:rFonts w:eastAsia="Times New Roman" w:cstheme="minorHAnsi"/>
          <w:i/>
          <w:iCs/>
          <w:sz w:val="20"/>
          <w:szCs w:val="20"/>
        </w:rPr>
        <w:t>Ts5/+</w:t>
      </w:r>
      <w:r w:rsidR="00E50581" w:rsidRPr="00C060B3">
        <w:rPr>
          <w:rFonts w:eastAsia="Times New Roman" w:cstheme="minorHAnsi"/>
          <w:sz w:val="20"/>
          <w:szCs w:val="20"/>
        </w:rPr>
        <w:t xml:space="preserve"> vs. </w:t>
      </w:r>
      <w:r w:rsidR="00E50581" w:rsidRPr="00C060B3">
        <w:rPr>
          <w:rFonts w:eastAsia="Times New Roman" w:cstheme="minorHAnsi"/>
          <w:i/>
          <w:iCs/>
          <w:sz w:val="20"/>
          <w:szCs w:val="20"/>
        </w:rPr>
        <w:t>+/+</w:t>
      </w:r>
      <w:r w:rsidR="00E50581" w:rsidRPr="00C060B3">
        <w:rPr>
          <w:rFonts w:eastAsia="Times New Roman" w:cstheme="minorHAnsi"/>
          <w:sz w:val="20"/>
          <w:szCs w:val="20"/>
        </w:rPr>
        <w:t xml:space="preserve">, </w:t>
      </w:r>
      <w:r w:rsidR="00E50581" w:rsidRPr="00C060B3">
        <w:rPr>
          <w:rFonts w:cstheme="minorHAnsi"/>
          <w:i/>
          <w:sz w:val="20"/>
          <w:szCs w:val="20"/>
        </w:rPr>
        <w:t>t</w:t>
      </w:r>
      <w:r w:rsidR="00E50581" w:rsidRPr="00C060B3">
        <w:rPr>
          <w:rFonts w:cstheme="minorHAnsi"/>
          <w:sz w:val="20"/>
          <w:szCs w:val="20"/>
        </w:rPr>
        <w:t>=</w:t>
      </w:r>
      <w:r w:rsidR="00673C5C" w:rsidRPr="00C060B3">
        <w:rPr>
          <w:rFonts w:cstheme="minorHAnsi"/>
          <w:sz w:val="20"/>
          <w:szCs w:val="20"/>
        </w:rPr>
        <w:t>16.87757</w:t>
      </w:r>
      <w:r w:rsidR="00E50581" w:rsidRPr="00C060B3">
        <w:rPr>
          <w:rFonts w:eastAsia="Times New Roman" w:cstheme="minorHAnsi"/>
          <w:sz w:val="20"/>
          <w:szCs w:val="20"/>
        </w:rPr>
        <w:t xml:space="preserve">, for </w:t>
      </w:r>
      <w:r w:rsidR="00E50581" w:rsidRPr="00C060B3">
        <w:rPr>
          <w:rFonts w:eastAsia="Times New Roman" w:cstheme="minorHAnsi"/>
          <w:i/>
          <w:iCs/>
          <w:sz w:val="20"/>
          <w:szCs w:val="20"/>
        </w:rPr>
        <w:t>Ts5</w:t>
      </w:r>
      <w:r w:rsidR="00E50581" w:rsidRPr="00C060B3">
        <w:rPr>
          <w:rFonts w:eastAsia="Times New Roman" w:cstheme="minorHAnsi"/>
          <w:sz w:val="20"/>
          <w:szCs w:val="20"/>
        </w:rPr>
        <w:t xml:space="preserve"> vs. </w:t>
      </w:r>
      <w:r w:rsidR="00E50581" w:rsidRPr="00C060B3">
        <w:rPr>
          <w:rFonts w:eastAsia="Times New Roman" w:cstheme="minorHAnsi"/>
          <w:i/>
          <w:iCs/>
          <w:sz w:val="20"/>
          <w:szCs w:val="20"/>
        </w:rPr>
        <w:t>Ts5/+</w:t>
      </w:r>
      <w:r w:rsidR="00E50581" w:rsidRPr="00C060B3">
        <w:rPr>
          <w:rFonts w:eastAsia="Times New Roman" w:cstheme="minorHAnsi"/>
          <w:sz w:val="20"/>
          <w:szCs w:val="20"/>
        </w:rPr>
        <w:t xml:space="preserve">, </w:t>
      </w:r>
      <w:r w:rsidR="00E50581" w:rsidRPr="00C060B3">
        <w:rPr>
          <w:rFonts w:eastAsia="Times New Roman" w:cstheme="minorHAnsi"/>
          <w:i/>
          <w:sz w:val="20"/>
          <w:szCs w:val="20"/>
        </w:rPr>
        <w:t>t</w:t>
      </w:r>
      <w:r w:rsidR="00E50581" w:rsidRPr="00C060B3">
        <w:rPr>
          <w:rFonts w:eastAsia="Times New Roman" w:cstheme="minorHAnsi"/>
          <w:sz w:val="20"/>
          <w:szCs w:val="20"/>
        </w:rPr>
        <w:t>=</w:t>
      </w:r>
      <w:r w:rsidR="00673C5C" w:rsidRPr="00C060B3">
        <w:rPr>
          <w:rFonts w:eastAsia="Times New Roman" w:cstheme="minorHAnsi"/>
          <w:sz w:val="20"/>
          <w:szCs w:val="20"/>
        </w:rPr>
        <w:t>6.548853</w:t>
      </w:r>
      <w:r w:rsidR="00E50581" w:rsidRPr="00C060B3">
        <w:rPr>
          <w:rFonts w:eastAsia="Times New Roman" w:cstheme="minorHAnsi"/>
          <w:sz w:val="20"/>
          <w:szCs w:val="20"/>
        </w:rPr>
        <w:t xml:space="preserve">, for </w:t>
      </w:r>
      <w:r w:rsidR="00E50581" w:rsidRPr="00C060B3">
        <w:rPr>
          <w:rFonts w:eastAsia="Times New Roman" w:cstheme="minorHAnsi"/>
          <w:i/>
          <w:iCs/>
          <w:sz w:val="20"/>
          <w:szCs w:val="20"/>
        </w:rPr>
        <w:t>Ts5</w:t>
      </w:r>
      <w:r w:rsidR="00E50581" w:rsidRPr="00C060B3">
        <w:rPr>
          <w:rFonts w:eastAsia="Times New Roman" w:cstheme="minorHAnsi"/>
          <w:sz w:val="20"/>
          <w:szCs w:val="20"/>
        </w:rPr>
        <w:t xml:space="preserve"> vs. </w:t>
      </w:r>
      <w:r w:rsidR="00E50581" w:rsidRPr="00C060B3">
        <w:rPr>
          <w:rFonts w:eastAsia="Times New Roman" w:cstheme="minorHAnsi"/>
          <w:i/>
          <w:iCs/>
          <w:sz w:val="20"/>
          <w:szCs w:val="20"/>
        </w:rPr>
        <w:t>+/+</w:t>
      </w:r>
      <w:r w:rsidR="00E50581" w:rsidRPr="00C060B3">
        <w:rPr>
          <w:rFonts w:eastAsia="Times New Roman" w:cstheme="minorHAnsi"/>
          <w:sz w:val="20"/>
          <w:szCs w:val="20"/>
        </w:rPr>
        <w:t xml:space="preserve">, </w:t>
      </w:r>
      <w:r w:rsidR="00E50581" w:rsidRPr="00C060B3">
        <w:rPr>
          <w:rFonts w:eastAsia="Times New Roman" w:cstheme="minorHAnsi"/>
          <w:i/>
          <w:sz w:val="20"/>
          <w:szCs w:val="20"/>
        </w:rPr>
        <w:t>t</w:t>
      </w:r>
      <w:r w:rsidR="00E50581" w:rsidRPr="00C060B3">
        <w:rPr>
          <w:rFonts w:eastAsia="Times New Roman" w:cstheme="minorHAnsi"/>
          <w:sz w:val="20"/>
          <w:szCs w:val="20"/>
        </w:rPr>
        <w:t>=</w:t>
      </w:r>
      <w:r w:rsidR="00673C5C" w:rsidRPr="00C060B3">
        <w:rPr>
          <w:rFonts w:eastAsia="Times New Roman" w:cstheme="minorHAnsi"/>
          <w:sz w:val="20"/>
          <w:szCs w:val="20"/>
        </w:rPr>
        <w:t>23.42278.</w:t>
      </w:r>
    </w:p>
    <w:p w14:paraId="2B9330D6" w14:textId="6E362B8A" w:rsidR="00552C26" w:rsidRDefault="00552C26">
      <w:pPr>
        <w:rPr>
          <w:rFonts w:ascii="Arial" w:eastAsia="Times New Roman" w:hAnsi="Arial" w:cs="Arial"/>
          <w:sz w:val="20"/>
          <w:szCs w:val="20"/>
        </w:rPr>
      </w:pPr>
    </w:p>
    <w:p w14:paraId="2F312D1E" w14:textId="7B0DF3E0" w:rsidR="00552C26" w:rsidRDefault="00912744">
      <w:pPr>
        <w:rPr>
          <w:rFonts w:ascii="Arial" w:eastAsia="Times New Roman" w:hAnsi="Arial" w:cs="Arial"/>
          <w:sz w:val="20"/>
          <w:szCs w:val="20"/>
        </w:rPr>
      </w:pPr>
      <w:r>
        <w:rPr>
          <w:rFonts w:ascii="Arial" w:eastAsia="Times New Roman" w:hAnsi="Arial" w:cs="Arial"/>
          <w:noProof/>
          <w:sz w:val="20"/>
          <w:szCs w:val="20"/>
        </w:rPr>
        <w:drawing>
          <wp:inline distT="0" distB="0" distL="0" distR="0" wp14:anchorId="48636BC4" wp14:editId="434F7075">
            <wp:extent cx="3905250" cy="2623840"/>
            <wp:effectExtent l="0" t="0" r="0" b="508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54837" cy="26571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0DA0DFF" w14:textId="77777777" w:rsidR="00552C26" w:rsidRDefault="00552C26" w:rsidP="00552C26">
      <w:pPr>
        <w:rPr>
          <w:sz w:val="20"/>
          <w:szCs w:val="20"/>
        </w:rPr>
      </w:pPr>
      <w:r w:rsidRPr="00552C26">
        <w:rPr>
          <w:rFonts w:cstheme="minorHAnsi"/>
          <w:b/>
          <w:szCs w:val="20"/>
        </w:rPr>
        <w:t xml:space="preserve">Supplemental Figure 2. </w:t>
      </w:r>
      <w:r w:rsidRPr="00552C26">
        <w:rPr>
          <w:rFonts w:cstheme="minorHAnsi"/>
          <w:b/>
          <w:i/>
          <w:szCs w:val="20"/>
        </w:rPr>
        <w:t xml:space="preserve">ts2 </w:t>
      </w:r>
      <w:r w:rsidRPr="00552C26">
        <w:rPr>
          <w:rFonts w:cstheme="minorHAnsi"/>
          <w:b/>
          <w:szCs w:val="20"/>
        </w:rPr>
        <w:t>mutant leaf jasmonate levels are unchanged 4 hours post-wounding</w:t>
      </w:r>
      <w:r w:rsidRPr="00552C26">
        <w:rPr>
          <w:rFonts w:cstheme="minorHAnsi"/>
          <w:szCs w:val="20"/>
        </w:rPr>
        <w:t xml:space="preserve">. </w:t>
      </w:r>
      <w:r>
        <w:rPr>
          <w:sz w:val="20"/>
          <w:szCs w:val="20"/>
        </w:rPr>
        <w:t>Graph depicting of LC-MS outputs of JA, JA-Ile, 12OH-JA, 12OH-JA-Ile, and 12COOH-JA-Ile accumulation (</w:t>
      </w:r>
      <w:proofErr w:type="spellStart"/>
      <w:r>
        <w:rPr>
          <w:sz w:val="20"/>
          <w:szCs w:val="20"/>
        </w:rPr>
        <w:t>pmol</w:t>
      </w:r>
      <w:proofErr w:type="spellEnd"/>
      <w:r>
        <w:rPr>
          <w:sz w:val="20"/>
          <w:szCs w:val="20"/>
        </w:rPr>
        <w:t>/</w:t>
      </w:r>
      <w:proofErr w:type="spellStart"/>
      <w:r>
        <w:rPr>
          <w:sz w:val="20"/>
          <w:szCs w:val="20"/>
        </w:rPr>
        <w:t>gFW</w:t>
      </w:r>
      <w:proofErr w:type="spellEnd"/>
      <w:r>
        <w:rPr>
          <w:sz w:val="20"/>
          <w:szCs w:val="20"/>
        </w:rPr>
        <w:t xml:space="preserve">) in </w:t>
      </w:r>
      <w:r>
        <w:rPr>
          <w:i/>
          <w:sz w:val="20"/>
          <w:szCs w:val="20"/>
        </w:rPr>
        <w:t>ts2</w:t>
      </w:r>
      <w:r>
        <w:rPr>
          <w:sz w:val="20"/>
          <w:szCs w:val="20"/>
        </w:rPr>
        <w:t xml:space="preserve"> (n=3 biological replicates) and </w:t>
      </w:r>
      <w:r>
        <w:rPr>
          <w:i/>
          <w:sz w:val="20"/>
          <w:szCs w:val="20"/>
        </w:rPr>
        <w:t>ts2/+</w:t>
      </w:r>
      <w:r>
        <w:rPr>
          <w:sz w:val="20"/>
          <w:szCs w:val="20"/>
        </w:rPr>
        <w:t xml:space="preserve"> (n=4 biological replicates), in A188, at 4 hours post wounding. Bars are set at the mean. Differences between the means were not significant, two-tailed Student’s </w:t>
      </w:r>
      <w:r>
        <w:rPr>
          <w:i/>
          <w:sz w:val="20"/>
          <w:szCs w:val="20"/>
        </w:rPr>
        <w:t>t</w:t>
      </w:r>
      <w:r>
        <w:rPr>
          <w:sz w:val="20"/>
          <w:szCs w:val="20"/>
        </w:rPr>
        <w:t>-test at p&gt;0.05.</w:t>
      </w:r>
    </w:p>
    <w:p w14:paraId="52CADDAB" w14:textId="77777777" w:rsidR="00552C26" w:rsidRPr="00E50581" w:rsidRDefault="00552C26">
      <w:pPr>
        <w:rPr>
          <w:rFonts w:ascii="Arial" w:eastAsia="Times New Roman" w:hAnsi="Arial" w:cs="Arial"/>
          <w:sz w:val="20"/>
          <w:szCs w:val="20"/>
        </w:rPr>
      </w:pPr>
    </w:p>
    <w:sectPr w:rsidR="00552C26" w:rsidRPr="00E5058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10A5"/>
    <w:rsid w:val="00026600"/>
    <w:rsid w:val="00044FAF"/>
    <w:rsid w:val="00071359"/>
    <w:rsid w:val="00083F0C"/>
    <w:rsid w:val="00096F3D"/>
    <w:rsid w:val="000B347C"/>
    <w:rsid w:val="000B666D"/>
    <w:rsid w:val="000D0719"/>
    <w:rsid w:val="000E0ED2"/>
    <w:rsid w:val="000E44DD"/>
    <w:rsid w:val="000E66C3"/>
    <w:rsid w:val="000F6F18"/>
    <w:rsid w:val="000F75D6"/>
    <w:rsid w:val="001466C2"/>
    <w:rsid w:val="0019251A"/>
    <w:rsid w:val="00195959"/>
    <w:rsid w:val="001A263D"/>
    <w:rsid w:val="001C3544"/>
    <w:rsid w:val="001C6DCF"/>
    <w:rsid w:val="001D079E"/>
    <w:rsid w:val="001D3445"/>
    <w:rsid w:val="001D5F61"/>
    <w:rsid w:val="001E0751"/>
    <w:rsid w:val="001E2CD6"/>
    <w:rsid w:val="00234F34"/>
    <w:rsid w:val="002520FE"/>
    <w:rsid w:val="00252A39"/>
    <w:rsid w:val="00281DDC"/>
    <w:rsid w:val="00292125"/>
    <w:rsid w:val="002D4E23"/>
    <w:rsid w:val="002F75F6"/>
    <w:rsid w:val="0030162B"/>
    <w:rsid w:val="00301E1C"/>
    <w:rsid w:val="00312FA0"/>
    <w:rsid w:val="003441AF"/>
    <w:rsid w:val="00354C5E"/>
    <w:rsid w:val="00362852"/>
    <w:rsid w:val="00371517"/>
    <w:rsid w:val="00387916"/>
    <w:rsid w:val="003A5BE1"/>
    <w:rsid w:val="003C5D72"/>
    <w:rsid w:val="00423BC1"/>
    <w:rsid w:val="004271F1"/>
    <w:rsid w:val="00476E8C"/>
    <w:rsid w:val="00476F68"/>
    <w:rsid w:val="004B5FC9"/>
    <w:rsid w:val="004D1036"/>
    <w:rsid w:val="004E10A5"/>
    <w:rsid w:val="004F5B5C"/>
    <w:rsid w:val="0050766A"/>
    <w:rsid w:val="005234A8"/>
    <w:rsid w:val="00535775"/>
    <w:rsid w:val="00552C26"/>
    <w:rsid w:val="005546EB"/>
    <w:rsid w:val="00571E96"/>
    <w:rsid w:val="0059089D"/>
    <w:rsid w:val="005B23F6"/>
    <w:rsid w:val="00635FE9"/>
    <w:rsid w:val="00647209"/>
    <w:rsid w:val="00647AA9"/>
    <w:rsid w:val="00653FF3"/>
    <w:rsid w:val="00667706"/>
    <w:rsid w:val="006677C6"/>
    <w:rsid w:val="00673C5C"/>
    <w:rsid w:val="006A2D3D"/>
    <w:rsid w:val="006B488E"/>
    <w:rsid w:val="006C40ED"/>
    <w:rsid w:val="006E10C8"/>
    <w:rsid w:val="006F120A"/>
    <w:rsid w:val="00703C16"/>
    <w:rsid w:val="007124B0"/>
    <w:rsid w:val="00712A7A"/>
    <w:rsid w:val="00752BAB"/>
    <w:rsid w:val="00764CB8"/>
    <w:rsid w:val="007A480D"/>
    <w:rsid w:val="007A61CC"/>
    <w:rsid w:val="007D0F6B"/>
    <w:rsid w:val="007D7BF1"/>
    <w:rsid w:val="007D7EE5"/>
    <w:rsid w:val="007F763F"/>
    <w:rsid w:val="0081404D"/>
    <w:rsid w:val="00817ED5"/>
    <w:rsid w:val="008209E5"/>
    <w:rsid w:val="008273D9"/>
    <w:rsid w:val="00875EC6"/>
    <w:rsid w:val="00881A45"/>
    <w:rsid w:val="00884F9D"/>
    <w:rsid w:val="008B64B2"/>
    <w:rsid w:val="008C4E64"/>
    <w:rsid w:val="008E5DE1"/>
    <w:rsid w:val="009073B9"/>
    <w:rsid w:val="00910556"/>
    <w:rsid w:val="00912744"/>
    <w:rsid w:val="00964937"/>
    <w:rsid w:val="009775BA"/>
    <w:rsid w:val="009D509D"/>
    <w:rsid w:val="009E4D51"/>
    <w:rsid w:val="00A00594"/>
    <w:rsid w:val="00A4010B"/>
    <w:rsid w:val="00A475DE"/>
    <w:rsid w:val="00A549D3"/>
    <w:rsid w:val="00A60332"/>
    <w:rsid w:val="00A8730F"/>
    <w:rsid w:val="00AB1468"/>
    <w:rsid w:val="00AD3D6E"/>
    <w:rsid w:val="00B53BA3"/>
    <w:rsid w:val="00B6291E"/>
    <w:rsid w:val="00BA4C75"/>
    <w:rsid w:val="00C012A8"/>
    <w:rsid w:val="00C03170"/>
    <w:rsid w:val="00C060B3"/>
    <w:rsid w:val="00C15460"/>
    <w:rsid w:val="00C22E78"/>
    <w:rsid w:val="00C34997"/>
    <w:rsid w:val="00CA181B"/>
    <w:rsid w:val="00CB7910"/>
    <w:rsid w:val="00CD2604"/>
    <w:rsid w:val="00D01697"/>
    <w:rsid w:val="00D161C4"/>
    <w:rsid w:val="00D227B4"/>
    <w:rsid w:val="00D271B0"/>
    <w:rsid w:val="00D44985"/>
    <w:rsid w:val="00D5310F"/>
    <w:rsid w:val="00D6500B"/>
    <w:rsid w:val="00D766EE"/>
    <w:rsid w:val="00D7679F"/>
    <w:rsid w:val="00D82EEA"/>
    <w:rsid w:val="00DB0365"/>
    <w:rsid w:val="00E32070"/>
    <w:rsid w:val="00E46CB0"/>
    <w:rsid w:val="00E50581"/>
    <w:rsid w:val="00E618EA"/>
    <w:rsid w:val="00EC6447"/>
    <w:rsid w:val="00F20FB4"/>
    <w:rsid w:val="00F228D8"/>
    <w:rsid w:val="00F23216"/>
    <w:rsid w:val="00F81753"/>
    <w:rsid w:val="00F827B6"/>
    <w:rsid w:val="00FA5716"/>
    <w:rsid w:val="00FB3ED8"/>
    <w:rsid w:val="00FC029E"/>
    <w:rsid w:val="00FC4FAF"/>
    <w:rsid w:val="00FE44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CB3260"/>
  <w15:chartTrackingRefBased/>
  <w15:docId w15:val="{0D6B693E-A336-48C0-B849-6BB3BC538D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16866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418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867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705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129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1</Pages>
  <Words>135</Words>
  <Characters>77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na Lunde</dc:creator>
  <cp:keywords/>
  <dc:description/>
  <cp:lastModifiedBy>China Lunde</cp:lastModifiedBy>
  <cp:revision>5</cp:revision>
  <dcterms:created xsi:type="dcterms:W3CDTF">2019-01-30T21:48:00Z</dcterms:created>
  <dcterms:modified xsi:type="dcterms:W3CDTF">2019-02-01T22:16:00Z</dcterms:modified>
</cp:coreProperties>
</file>